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62929" w14:textId="50148412" w:rsidR="004117FE" w:rsidRPr="00E219AB" w:rsidRDefault="00B65913" w:rsidP="004117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r w:rsidR="004117FE">
        <w:rPr>
          <w:rFonts w:ascii="Times New Roman" w:hAnsi="Times New Roman" w:cs="Times New Roman"/>
          <w:b/>
        </w:rPr>
        <w:t xml:space="preserve"> </w:t>
      </w:r>
      <w:r w:rsidR="004117FE" w:rsidRPr="00E219AB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="004117FE">
        <w:rPr>
          <w:rFonts w:ascii="Times New Roman" w:hAnsi="Times New Roman" w:cs="Times New Roman"/>
          <w:b/>
        </w:rPr>
        <w:t>.</w:t>
      </w:r>
      <w:r w:rsidR="004117FE" w:rsidRPr="00E219AB">
        <w:rPr>
          <w:rFonts w:ascii="Times New Roman" w:hAnsi="Times New Roman" w:cs="Times New Roman"/>
          <w:b/>
        </w:rPr>
        <w:t xml:space="preserve"> Diagnostic Accuracy of </w:t>
      </w:r>
      <w:r w:rsidR="004117FE" w:rsidRPr="000F0F7B">
        <w:rPr>
          <w:rFonts w:ascii="Times New Roman" w:hAnsi="Times New Roman" w:cs="Times New Roman"/>
          <w:b/>
        </w:rPr>
        <w:t>three</w:t>
      </w:r>
      <w:r w:rsidR="004117FE" w:rsidRPr="00E219AB">
        <w:rPr>
          <w:rFonts w:ascii="Times New Roman" w:hAnsi="Times New Roman" w:cs="Times New Roman"/>
          <w:b/>
        </w:rPr>
        <w:t xml:space="preserve"> handheld cameras for detection of </w:t>
      </w:r>
      <w:r w:rsidR="004117FE">
        <w:rPr>
          <w:rFonts w:ascii="Times New Roman" w:hAnsi="Times New Roman" w:cs="Times New Roman"/>
          <w:b/>
        </w:rPr>
        <w:t xml:space="preserve">severe </w:t>
      </w:r>
      <w:proofErr w:type="spellStart"/>
      <w:r w:rsidR="004913AB">
        <w:rPr>
          <w:rFonts w:ascii="Times New Roman" w:hAnsi="Times New Roman" w:cs="Times New Roman"/>
          <w:b/>
        </w:rPr>
        <w:t>nonproliferative</w:t>
      </w:r>
      <w:proofErr w:type="spellEnd"/>
      <w:r w:rsidR="00C806DD">
        <w:rPr>
          <w:rFonts w:ascii="Times New Roman" w:hAnsi="Times New Roman" w:cs="Times New Roman"/>
          <w:b/>
        </w:rPr>
        <w:t xml:space="preserve"> </w:t>
      </w:r>
      <w:r w:rsidR="004117FE" w:rsidRPr="00E219AB">
        <w:rPr>
          <w:rFonts w:ascii="Times New Roman" w:hAnsi="Times New Roman" w:cs="Times New Roman"/>
          <w:b/>
        </w:rPr>
        <w:t>diabetic retinopathy</w:t>
      </w:r>
      <w:r w:rsidR="004117FE">
        <w:rPr>
          <w:rFonts w:ascii="Times New Roman" w:hAnsi="Times New Roman" w:cs="Times New Roman"/>
          <w:b/>
        </w:rPr>
        <w:t xml:space="preserve"> or worse</w:t>
      </w:r>
      <w:r w:rsidR="004117FE" w:rsidRPr="00E219AB">
        <w:rPr>
          <w:rFonts w:ascii="Times New Roman" w:hAnsi="Times New Roman" w:cs="Times New Roman"/>
          <w:b/>
        </w:rPr>
        <w:t xml:space="preserve">. </w:t>
      </w:r>
      <w:r w:rsidR="009F4129" w:rsidRPr="00E219AB">
        <w:rPr>
          <w:rFonts w:ascii="Times New Roman" w:hAnsi="Times New Roman" w:cs="Times New Roman"/>
          <w:bCs/>
        </w:rPr>
        <w:t xml:space="preserve">A positive index test was determined from a consensus of </w:t>
      </w:r>
      <w:r w:rsidR="009F4129" w:rsidRPr="000F0F7B">
        <w:rPr>
          <w:rFonts w:ascii="Times New Roman" w:hAnsi="Times New Roman" w:cs="Times New Roman"/>
        </w:rPr>
        <w:t>three</w:t>
      </w:r>
      <w:r w:rsidR="009F4129" w:rsidRPr="00E219AB">
        <w:rPr>
          <w:rFonts w:ascii="Times New Roman" w:hAnsi="Times New Roman" w:cs="Times New Roman"/>
          <w:bCs/>
        </w:rPr>
        <w:t xml:space="preserve"> photo</w:t>
      </w:r>
      <w:r w:rsidR="009F4129">
        <w:rPr>
          <w:rFonts w:ascii="Times New Roman" w:hAnsi="Times New Roman" w:cs="Times New Roman"/>
          <w:bCs/>
        </w:rPr>
        <w:t>-</w:t>
      </w:r>
      <w:r w:rsidR="009F4129" w:rsidRPr="00E219AB">
        <w:rPr>
          <w:rFonts w:ascii="Times New Roman" w:hAnsi="Times New Roman" w:cs="Times New Roman"/>
          <w:bCs/>
        </w:rPr>
        <w:t>graders</w:t>
      </w:r>
      <w:r w:rsidR="009F4129">
        <w:rPr>
          <w:rFonts w:ascii="Times New Roman" w:hAnsi="Times New Roman" w:cs="Times New Roman"/>
          <w:bCs/>
        </w:rPr>
        <w:t xml:space="preserve">, and </w:t>
      </w:r>
      <w:r w:rsidR="009F4129" w:rsidRPr="00E219AB">
        <w:rPr>
          <w:rFonts w:ascii="Times New Roman" w:hAnsi="Times New Roman" w:cs="Times New Roman"/>
          <w:bCs/>
        </w:rPr>
        <w:t xml:space="preserve">defined </w:t>
      </w:r>
      <w:r w:rsidR="009F4129">
        <w:rPr>
          <w:rFonts w:ascii="Times New Roman" w:hAnsi="Times New Roman" w:cs="Times New Roman"/>
          <w:bCs/>
        </w:rPr>
        <w:t xml:space="preserve">in three ways: first, as </w:t>
      </w:r>
      <w:r w:rsidR="009F4129" w:rsidRPr="00E219AB">
        <w:rPr>
          <w:rFonts w:ascii="Times New Roman" w:hAnsi="Times New Roman" w:cs="Times New Roman"/>
          <w:bCs/>
        </w:rPr>
        <w:t>a grade of any diabetic retinopathy (DR)</w:t>
      </w:r>
      <w:r w:rsidR="009F4129">
        <w:rPr>
          <w:rFonts w:ascii="Times New Roman" w:hAnsi="Times New Roman" w:cs="Times New Roman"/>
          <w:bCs/>
        </w:rPr>
        <w:t xml:space="preserve">, second, as a grade of severe </w:t>
      </w:r>
      <w:proofErr w:type="spellStart"/>
      <w:r w:rsidR="004913AB">
        <w:rPr>
          <w:rFonts w:ascii="Times New Roman" w:hAnsi="Times New Roman" w:cs="Times New Roman"/>
          <w:bCs/>
        </w:rPr>
        <w:t>nonproliferative</w:t>
      </w:r>
      <w:proofErr w:type="spellEnd"/>
      <w:r w:rsidR="009F4129">
        <w:rPr>
          <w:rFonts w:ascii="Times New Roman" w:hAnsi="Times New Roman" w:cs="Times New Roman"/>
          <w:bCs/>
        </w:rPr>
        <w:t xml:space="preserve"> DR </w:t>
      </w:r>
      <w:r w:rsidR="00894855">
        <w:rPr>
          <w:rFonts w:ascii="Times New Roman" w:hAnsi="Times New Roman" w:cs="Times New Roman"/>
          <w:bCs/>
        </w:rPr>
        <w:t xml:space="preserve">(NPDR) </w:t>
      </w:r>
      <w:r w:rsidR="009F4129">
        <w:rPr>
          <w:rFonts w:ascii="Times New Roman" w:hAnsi="Times New Roman" w:cs="Times New Roman"/>
          <w:bCs/>
        </w:rPr>
        <w:t xml:space="preserve">or proliferative DR (PDR), and third, as a grade of PDR. </w:t>
      </w:r>
      <w:r w:rsidR="00C806DD">
        <w:rPr>
          <w:rFonts w:ascii="Times New Roman" w:hAnsi="Times New Roman" w:cs="Times New Roman"/>
          <w:bCs/>
        </w:rPr>
        <w:t>T</w:t>
      </w:r>
      <w:r w:rsidR="004117FE" w:rsidRPr="00E219AB">
        <w:rPr>
          <w:rFonts w:ascii="Times New Roman" w:hAnsi="Times New Roman" w:cs="Times New Roman"/>
          <w:bCs/>
        </w:rPr>
        <w:t xml:space="preserve">he reference standard was the presence of </w:t>
      </w:r>
      <w:r w:rsidR="004117FE">
        <w:rPr>
          <w:rFonts w:ascii="Times New Roman" w:hAnsi="Times New Roman" w:cs="Times New Roman"/>
          <w:bCs/>
        </w:rPr>
        <w:t xml:space="preserve">severe </w:t>
      </w:r>
      <w:proofErr w:type="spellStart"/>
      <w:r w:rsidR="004913AB">
        <w:rPr>
          <w:rFonts w:ascii="Times New Roman" w:hAnsi="Times New Roman" w:cs="Times New Roman"/>
          <w:bCs/>
        </w:rPr>
        <w:t>nonproliferative</w:t>
      </w:r>
      <w:proofErr w:type="spellEnd"/>
      <w:r w:rsidR="004117FE" w:rsidRPr="00E219AB">
        <w:rPr>
          <w:rFonts w:ascii="Times New Roman" w:hAnsi="Times New Roman" w:cs="Times New Roman"/>
          <w:bCs/>
        </w:rPr>
        <w:t xml:space="preserve"> DR </w:t>
      </w:r>
      <w:r w:rsidR="004117FE">
        <w:rPr>
          <w:rFonts w:ascii="Times New Roman" w:hAnsi="Times New Roman" w:cs="Times New Roman"/>
          <w:bCs/>
        </w:rPr>
        <w:t xml:space="preserve">or proliferative DR </w:t>
      </w:r>
      <w:r w:rsidR="004117FE" w:rsidRPr="00E219AB">
        <w:rPr>
          <w:rFonts w:ascii="Times New Roman" w:hAnsi="Times New Roman" w:cs="Times New Roman"/>
          <w:bCs/>
        </w:rPr>
        <w:t>on ophthalmologist examination</w:t>
      </w:r>
      <w:r w:rsidR="004117FE">
        <w:rPr>
          <w:rFonts w:ascii="Times New Roman" w:hAnsi="Times New Roman" w:cs="Times New Roman"/>
          <w:bCs/>
        </w:rPr>
        <w:t>.</w:t>
      </w:r>
    </w:p>
    <w:p w14:paraId="2145E097" w14:textId="77777777" w:rsidR="004117FE" w:rsidRPr="00E219AB" w:rsidRDefault="004117FE" w:rsidP="004117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107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855"/>
        <w:gridCol w:w="855"/>
        <w:gridCol w:w="270"/>
        <w:gridCol w:w="855"/>
        <w:gridCol w:w="855"/>
        <w:gridCol w:w="2160"/>
        <w:gridCol w:w="2160"/>
      </w:tblGrid>
      <w:tr w:rsidR="00F7279A" w:rsidRPr="00AE5E89" w14:paraId="7C7A9B81" w14:textId="77777777" w:rsidTr="00BE1098">
        <w:tc>
          <w:tcPr>
            <w:tcW w:w="2700" w:type="dxa"/>
            <w:tcBorders>
              <w:top w:val="single" w:sz="12" w:space="0" w:color="auto"/>
              <w:bottom w:val="nil"/>
            </w:tcBorders>
            <w:vAlign w:val="bottom"/>
          </w:tcPr>
          <w:p w14:paraId="10C5BA67" w14:textId="77777777" w:rsidR="004117FE" w:rsidRPr="00E219AB" w:rsidRDefault="004117FE" w:rsidP="00F637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8CC814" w14:textId="38BCABCB" w:rsidR="004117FE" w:rsidRPr="00E219AB" w:rsidRDefault="004117FE" w:rsidP="00F637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 xml:space="preserve">Exam </w:t>
            </w:r>
            <w:r w:rsidR="00F63729">
              <w:rPr>
                <w:rFonts w:ascii="Times New Roman" w:hAnsi="Times New Roman" w:cs="Times New Roman"/>
                <w:sz w:val="20"/>
                <w:szCs w:val="20"/>
              </w:rPr>
              <w:t>severe NP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DR</w:t>
            </w:r>
            <w:r w:rsidR="00F63729">
              <w:rPr>
                <w:rFonts w:ascii="Times New Roman" w:hAnsi="Times New Roman" w:cs="Times New Roman"/>
                <w:sz w:val="20"/>
                <w:szCs w:val="20"/>
              </w:rPr>
              <w:t xml:space="preserve"> or worse 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FE465C2" w14:textId="1668B02D" w:rsidR="004117FE" w:rsidRPr="00E219AB" w:rsidRDefault="004117FE" w:rsidP="00F637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70167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  <w:vAlign w:val="center"/>
          </w:tcPr>
          <w:p w14:paraId="482089AF" w14:textId="77777777" w:rsidR="004117FE" w:rsidRPr="00E219AB" w:rsidRDefault="004117FE" w:rsidP="00F637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AD3DCF" w14:textId="39176BEE" w:rsidR="00F63729" w:rsidRDefault="00F63729" w:rsidP="00F637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 xml:space="preserve">Exa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</w:p>
          <w:p w14:paraId="234EDFFC" w14:textId="30857A30" w:rsidR="004117FE" w:rsidRPr="00E219AB" w:rsidRDefault="00F63729" w:rsidP="00F637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P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D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worse </w:t>
            </w:r>
            <w:r w:rsidR="004117FE" w:rsidRPr="00E219A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23F37F1F" w14:textId="5308A61A" w:rsidR="004117FE" w:rsidRPr="00E219AB" w:rsidRDefault="004117FE" w:rsidP="00F637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  <w:r w:rsidR="0070167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160" w:type="dxa"/>
            <w:tcBorders>
              <w:top w:val="single" w:sz="12" w:space="0" w:color="auto"/>
              <w:bottom w:val="nil"/>
            </w:tcBorders>
            <w:vAlign w:val="center"/>
          </w:tcPr>
          <w:p w14:paraId="4F60810F" w14:textId="77777777" w:rsidR="004117FE" w:rsidRPr="00E219AB" w:rsidRDefault="004117FE" w:rsidP="00F637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nil"/>
            </w:tcBorders>
            <w:vAlign w:val="center"/>
          </w:tcPr>
          <w:p w14:paraId="4443EA26" w14:textId="77777777" w:rsidR="004117FE" w:rsidRPr="00E219AB" w:rsidRDefault="004117FE" w:rsidP="00F637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098" w:rsidRPr="00AE5E89" w14:paraId="7DD2A6DB" w14:textId="77777777" w:rsidTr="00BE1098">
        <w:tc>
          <w:tcPr>
            <w:tcW w:w="2700" w:type="dxa"/>
            <w:tcBorders>
              <w:top w:val="nil"/>
              <w:bottom w:val="single" w:sz="4" w:space="0" w:color="auto"/>
            </w:tcBorders>
            <w:vAlign w:val="bottom"/>
          </w:tcPr>
          <w:p w14:paraId="06AC8CB1" w14:textId="77777777" w:rsidR="004117FE" w:rsidRPr="00AE5E89" w:rsidRDefault="004117FE" w:rsidP="00F637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Camera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E1A46" w14:textId="77777777" w:rsidR="004117FE" w:rsidRPr="00E219AB" w:rsidRDefault="004117FE" w:rsidP="00F637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Test +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2BD34" w14:textId="77777777" w:rsidR="004117FE" w:rsidRPr="00E219AB" w:rsidRDefault="004117FE" w:rsidP="00F637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Test −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4701628F" w14:textId="77777777" w:rsidR="004117FE" w:rsidRPr="00E219AB" w:rsidRDefault="004117FE" w:rsidP="00F637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EECA8" w14:textId="77777777" w:rsidR="004117FE" w:rsidRPr="00E219AB" w:rsidRDefault="004117FE" w:rsidP="00F637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Test +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9A14D" w14:textId="77777777" w:rsidR="004117FE" w:rsidRPr="00E219AB" w:rsidRDefault="004117FE" w:rsidP="00F637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Test −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27EDF0A0" w14:textId="77777777" w:rsidR="004117FE" w:rsidRPr="00E219AB" w:rsidRDefault="004117FE" w:rsidP="00F637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Sensitivity, % (95% CI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6E34E218" w14:textId="77777777" w:rsidR="004117FE" w:rsidRPr="00E219AB" w:rsidRDefault="004117FE" w:rsidP="00F637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Specificity, % (95% CI)</w:t>
            </w:r>
          </w:p>
        </w:tc>
      </w:tr>
      <w:tr w:rsidR="00FC6815" w:rsidRPr="00AE5E89" w14:paraId="159DCF98" w14:textId="77777777" w:rsidTr="00BE1098">
        <w:tc>
          <w:tcPr>
            <w:tcW w:w="2700" w:type="dxa"/>
            <w:tcBorders>
              <w:top w:val="single" w:sz="4" w:space="0" w:color="auto"/>
              <w:bottom w:val="nil"/>
            </w:tcBorders>
            <w:vAlign w:val="center"/>
          </w:tcPr>
          <w:p w14:paraId="7B715194" w14:textId="574DDEC1" w:rsidR="00FC6815" w:rsidRPr="00AE5E89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 test: Any DR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vAlign w:val="center"/>
          </w:tcPr>
          <w:p w14:paraId="455389BC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vAlign w:val="center"/>
          </w:tcPr>
          <w:p w14:paraId="30D7CB96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61AA0E9C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vAlign w:val="center"/>
          </w:tcPr>
          <w:p w14:paraId="53FF5DB3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vAlign w:val="center"/>
          </w:tcPr>
          <w:p w14:paraId="06BA6C81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38E1477D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358049D9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815" w:rsidRPr="00AE5E89" w14:paraId="24BA37B4" w14:textId="77777777" w:rsidTr="00BE1098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15580E61" w14:textId="56F8C912" w:rsidR="00FC6815" w:rsidRPr="00AE5E89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iNview</w:t>
            </w:r>
            <w:proofErr w:type="spellEnd"/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6E2C6B96" w14:textId="1D383953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39285D38" w14:textId="0BA1DF2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C8CED68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257C943C" w14:textId="2611FB76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374F9964" w14:textId="67182841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03BC51C5" w14:textId="43CD9DE1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6A99AE22" w14:textId="1DF203E4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6815" w:rsidRPr="00AE5E89" w14:paraId="6B7942F4" w14:textId="77777777" w:rsidTr="00BE1098">
        <w:tc>
          <w:tcPr>
            <w:tcW w:w="2700" w:type="dxa"/>
            <w:tcBorders>
              <w:top w:val="nil"/>
            </w:tcBorders>
            <w:vAlign w:val="center"/>
          </w:tcPr>
          <w:p w14:paraId="16F7B6B4" w14:textId="2DC22B34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ek Retina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3828E7B7" w14:textId="1627EF3F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144E2688" w14:textId="40D5B2D5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1528FB16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60354000" w14:textId="4EB811D0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75E52500" w14:textId="7331B961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72C96B81" w14:textId="02499DD8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-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342E3378" w14:textId="6460FE58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6815" w:rsidRPr="00AE5E89" w14:paraId="47E04D4D" w14:textId="77777777" w:rsidTr="00BE1098">
        <w:tc>
          <w:tcPr>
            <w:tcW w:w="2700" w:type="dxa"/>
            <w:vAlign w:val="center"/>
          </w:tcPr>
          <w:p w14:paraId="260A8BF8" w14:textId="59426782" w:rsidR="00FC6815" w:rsidRPr="00AE5E89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ictor Plus</w:t>
            </w:r>
          </w:p>
        </w:tc>
        <w:tc>
          <w:tcPr>
            <w:tcW w:w="855" w:type="dxa"/>
            <w:vAlign w:val="center"/>
          </w:tcPr>
          <w:p w14:paraId="7DA87059" w14:textId="77953746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55" w:type="dxa"/>
            <w:vAlign w:val="center"/>
          </w:tcPr>
          <w:p w14:paraId="41EAFC92" w14:textId="0C207A25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0" w:type="dxa"/>
            <w:vAlign w:val="center"/>
          </w:tcPr>
          <w:p w14:paraId="6EE838CA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5DD78FB9" w14:textId="191746F0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5" w:type="dxa"/>
            <w:vAlign w:val="center"/>
          </w:tcPr>
          <w:p w14:paraId="31B18D3E" w14:textId="27ABCE4C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160" w:type="dxa"/>
            <w:vAlign w:val="center"/>
          </w:tcPr>
          <w:p w14:paraId="03843F9F" w14:textId="6D023955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  <w:vAlign w:val="center"/>
          </w:tcPr>
          <w:p w14:paraId="03895DCE" w14:textId="54D3EA08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.6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6815" w:rsidRPr="00AE5E89" w14:paraId="2DAED7E2" w14:textId="77777777" w:rsidTr="00BE1098">
        <w:tc>
          <w:tcPr>
            <w:tcW w:w="2700" w:type="dxa"/>
            <w:vAlign w:val="center"/>
          </w:tcPr>
          <w:p w14:paraId="6B7CB104" w14:textId="6389C9CE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ex test: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≥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derate NPDR</w:t>
            </w:r>
          </w:p>
        </w:tc>
        <w:tc>
          <w:tcPr>
            <w:tcW w:w="855" w:type="dxa"/>
            <w:vAlign w:val="center"/>
          </w:tcPr>
          <w:p w14:paraId="299FDB7E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74B4401F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420CCCD0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01A229B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5AE3C06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08417000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51726C3A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815" w:rsidRPr="00AE5E89" w14:paraId="073D7B16" w14:textId="77777777" w:rsidTr="00BE1098">
        <w:tc>
          <w:tcPr>
            <w:tcW w:w="2700" w:type="dxa"/>
            <w:vAlign w:val="center"/>
          </w:tcPr>
          <w:p w14:paraId="0A8DBFAA" w14:textId="380FCD09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iNview</w:t>
            </w:r>
            <w:proofErr w:type="spellEnd"/>
          </w:p>
        </w:tc>
        <w:tc>
          <w:tcPr>
            <w:tcW w:w="855" w:type="dxa"/>
            <w:vAlign w:val="center"/>
          </w:tcPr>
          <w:p w14:paraId="7AFE934D" w14:textId="46589716" w:rsidR="00FC6815" w:rsidRDefault="002A5A78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55" w:type="dxa"/>
            <w:vAlign w:val="center"/>
          </w:tcPr>
          <w:p w14:paraId="1365FA2B" w14:textId="21E2396F" w:rsidR="00FC6815" w:rsidRDefault="002A5A78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70" w:type="dxa"/>
            <w:vAlign w:val="center"/>
          </w:tcPr>
          <w:p w14:paraId="4A3B0D93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5684A4F4" w14:textId="75086D6F" w:rsidR="00FC6815" w:rsidRDefault="002A5A78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5" w:type="dxa"/>
            <w:vAlign w:val="center"/>
          </w:tcPr>
          <w:p w14:paraId="39B91BB4" w14:textId="64F2113D" w:rsidR="00FC6815" w:rsidRPr="00E219AB" w:rsidRDefault="002A5A78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2160" w:type="dxa"/>
            <w:vAlign w:val="center"/>
          </w:tcPr>
          <w:p w14:paraId="0D6893EC" w14:textId="61F77BEA" w:rsidR="00FC6815" w:rsidRDefault="002A5A78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1% (</w:t>
            </w:r>
            <w:r w:rsidR="0038515F">
              <w:rPr>
                <w:rFonts w:ascii="Times New Roman" w:hAnsi="Times New Roman" w:cs="Times New Roman"/>
                <w:sz w:val="20"/>
                <w:szCs w:val="20"/>
              </w:rPr>
              <w:t>56.5-81.1%)</w:t>
            </w:r>
          </w:p>
        </w:tc>
        <w:tc>
          <w:tcPr>
            <w:tcW w:w="2160" w:type="dxa"/>
            <w:vAlign w:val="center"/>
          </w:tcPr>
          <w:p w14:paraId="7FFF7BCE" w14:textId="6618D52B" w:rsidR="00FC6815" w:rsidRDefault="0038515F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8% (82.1-91.1%)</w:t>
            </w:r>
          </w:p>
        </w:tc>
      </w:tr>
      <w:tr w:rsidR="00FC6815" w:rsidRPr="00AE5E89" w14:paraId="2CE7C002" w14:textId="77777777" w:rsidTr="00BE1098">
        <w:tc>
          <w:tcPr>
            <w:tcW w:w="2700" w:type="dxa"/>
            <w:vAlign w:val="center"/>
          </w:tcPr>
          <w:p w14:paraId="633DA714" w14:textId="5139AD02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ek Retina</w:t>
            </w:r>
          </w:p>
        </w:tc>
        <w:tc>
          <w:tcPr>
            <w:tcW w:w="855" w:type="dxa"/>
            <w:vAlign w:val="center"/>
          </w:tcPr>
          <w:p w14:paraId="4F3F84B4" w14:textId="358C4D9E" w:rsidR="00FC6815" w:rsidRDefault="002A5A78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5" w:type="dxa"/>
            <w:vAlign w:val="center"/>
          </w:tcPr>
          <w:p w14:paraId="52D2D072" w14:textId="74B4695B" w:rsidR="00FC6815" w:rsidRDefault="002A5A78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70" w:type="dxa"/>
            <w:vAlign w:val="center"/>
          </w:tcPr>
          <w:p w14:paraId="7C938432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424369C0" w14:textId="13551654" w:rsidR="00FC6815" w:rsidRDefault="002A5A78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5" w:type="dxa"/>
            <w:vAlign w:val="center"/>
          </w:tcPr>
          <w:p w14:paraId="2F3CC0B2" w14:textId="7C976748" w:rsidR="00FC6815" w:rsidRPr="00E219AB" w:rsidRDefault="002A5A78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2160" w:type="dxa"/>
            <w:vAlign w:val="center"/>
          </w:tcPr>
          <w:p w14:paraId="48B92D41" w14:textId="4647B6D6" w:rsidR="00FC6815" w:rsidRDefault="0038515F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% (3.9-17.9%)</w:t>
            </w:r>
          </w:p>
        </w:tc>
        <w:tc>
          <w:tcPr>
            <w:tcW w:w="2160" w:type="dxa"/>
            <w:vAlign w:val="center"/>
          </w:tcPr>
          <w:p w14:paraId="0309E01F" w14:textId="10438511" w:rsidR="00FC6815" w:rsidRDefault="0038515F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8% (93.2-98.2%)</w:t>
            </w:r>
          </w:p>
        </w:tc>
      </w:tr>
      <w:tr w:rsidR="00FC6815" w:rsidRPr="00AE5E89" w14:paraId="6C029CB7" w14:textId="77777777" w:rsidTr="00BE1098">
        <w:tc>
          <w:tcPr>
            <w:tcW w:w="2700" w:type="dxa"/>
            <w:vAlign w:val="center"/>
          </w:tcPr>
          <w:p w14:paraId="6480467C" w14:textId="2CAEFE4B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ictor Plus</w:t>
            </w:r>
          </w:p>
        </w:tc>
        <w:tc>
          <w:tcPr>
            <w:tcW w:w="855" w:type="dxa"/>
            <w:vAlign w:val="center"/>
          </w:tcPr>
          <w:p w14:paraId="281CFFA8" w14:textId="6D8EDD33" w:rsidR="00FC6815" w:rsidRDefault="002A5A78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5" w:type="dxa"/>
            <w:vAlign w:val="center"/>
          </w:tcPr>
          <w:p w14:paraId="7B888620" w14:textId="63800ED0" w:rsidR="00FC6815" w:rsidRDefault="002A5A78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0" w:type="dxa"/>
            <w:vAlign w:val="center"/>
          </w:tcPr>
          <w:p w14:paraId="3F8E7F5F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58B94231" w14:textId="22FA7F14" w:rsidR="00FC6815" w:rsidRDefault="002A5A78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5" w:type="dxa"/>
            <w:vAlign w:val="center"/>
          </w:tcPr>
          <w:p w14:paraId="562D341B" w14:textId="09C4F7B7" w:rsidR="00FC6815" w:rsidRPr="00E219AB" w:rsidRDefault="002A5A78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2160" w:type="dxa"/>
            <w:vAlign w:val="center"/>
          </w:tcPr>
          <w:p w14:paraId="1F34D5A3" w14:textId="5013FFF5" w:rsidR="00FC6815" w:rsidRDefault="0038515F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5% (62.1-84.1%)</w:t>
            </w:r>
          </w:p>
        </w:tc>
        <w:tc>
          <w:tcPr>
            <w:tcW w:w="2160" w:type="dxa"/>
            <w:vAlign w:val="center"/>
          </w:tcPr>
          <w:p w14:paraId="48F4A249" w14:textId="474CA18D" w:rsidR="00FC6815" w:rsidRDefault="0038515F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2% (85.0-93.0%)</w:t>
            </w:r>
          </w:p>
        </w:tc>
      </w:tr>
      <w:tr w:rsidR="00FC6815" w:rsidRPr="00AE5E89" w14:paraId="380298A4" w14:textId="77777777" w:rsidTr="00BE1098">
        <w:tc>
          <w:tcPr>
            <w:tcW w:w="2700" w:type="dxa"/>
            <w:vAlign w:val="center"/>
          </w:tcPr>
          <w:p w14:paraId="310105BD" w14:textId="4D6B3A94" w:rsidR="00FC6815" w:rsidRPr="00AE5E89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 test: ≥ Severe NPDR</w:t>
            </w:r>
          </w:p>
        </w:tc>
        <w:tc>
          <w:tcPr>
            <w:tcW w:w="855" w:type="dxa"/>
            <w:vAlign w:val="center"/>
          </w:tcPr>
          <w:p w14:paraId="0F45EA05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82F8ACD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22EC8ACE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6795BA61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761C0842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2C75B0D5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3A0DA1BD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815" w:rsidRPr="00AE5E89" w14:paraId="68434B0E" w14:textId="77777777" w:rsidTr="00BE1098">
        <w:tc>
          <w:tcPr>
            <w:tcW w:w="2700" w:type="dxa"/>
            <w:vAlign w:val="center"/>
          </w:tcPr>
          <w:p w14:paraId="00606136" w14:textId="65F7FDCD" w:rsidR="00FC6815" w:rsidRPr="00AE5E89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iNview</w:t>
            </w:r>
            <w:proofErr w:type="spellEnd"/>
          </w:p>
        </w:tc>
        <w:tc>
          <w:tcPr>
            <w:tcW w:w="855" w:type="dxa"/>
            <w:vAlign w:val="center"/>
          </w:tcPr>
          <w:p w14:paraId="0C7E15F5" w14:textId="72173845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5" w:type="dxa"/>
            <w:vAlign w:val="center"/>
          </w:tcPr>
          <w:p w14:paraId="5C1D1A77" w14:textId="6A73575C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70" w:type="dxa"/>
            <w:vAlign w:val="center"/>
          </w:tcPr>
          <w:p w14:paraId="638D33DE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B0BA4BD" w14:textId="102A3AB3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5" w:type="dxa"/>
            <w:vAlign w:val="center"/>
          </w:tcPr>
          <w:p w14:paraId="48BBBF60" w14:textId="47D740AA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2160" w:type="dxa"/>
            <w:vAlign w:val="center"/>
          </w:tcPr>
          <w:p w14:paraId="65A9A21C" w14:textId="1A119000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% (71.7-91.7%)</w:t>
            </w:r>
          </w:p>
        </w:tc>
        <w:tc>
          <w:tcPr>
            <w:tcW w:w="2160" w:type="dxa"/>
            <w:vAlign w:val="center"/>
          </w:tcPr>
          <w:p w14:paraId="37BCFD04" w14:textId="185F80FD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4% (91.8-97.0%)</w:t>
            </w:r>
          </w:p>
        </w:tc>
      </w:tr>
      <w:tr w:rsidR="00FC6815" w:rsidRPr="00AE5E89" w14:paraId="5CBA5FC7" w14:textId="77777777" w:rsidTr="00BE1098">
        <w:tc>
          <w:tcPr>
            <w:tcW w:w="2700" w:type="dxa"/>
            <w:vAlign w:val="center"/>
          </w:tcPr>
          <w:p w14:paraId="3BE2F842" w14:textId="5E840AC7" w:rsidR="00FC6815" w:rsidRPr="00AE5E89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ek Retina</w:t>
            </w:r>
          </w:p>
        </w:tc>
        <w:tc>
          <w:tcPr>
            <w:tcW w:w="855" w:type="dxa"/>
            <w:vAlign w:val="center"/>
          </w:tcPr>
          <w:p w14:paraId="0D5ACBDB" w14:textId="3BD6B86B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5" w:type="dxa"/>
            <w:vAlign w:val="center"/>
          </w:tcPr>
          <w:p w14:paraId="6F4B35CC" w14:textId="04B82B4A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70" w:type="dxa"/>
            <w:vAlign w:val="center"/>
          </w:tcPr>
          <w:p w14:paraId="335BB784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609C05B6" w14:textId="140F12B8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5" w:type="dxa"/>
            <w:vAlign w:val="center"/>
          </w:tcPr>
          <w:p w14:paraId="5C941140" w14:textId="2CE04340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2160" w:type="dxa"/>
            <w:vAlign w:val="center"/>
          </w:tcPr>
          <w:p w14:paraId="3766A0F0" w14:textId="7E1C1D10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% (1.7-14.1%)</w:t>
            </w:r>
          </w:p>
        </w:tc>
        <w:tc>
          <w:tcPr>
            <w:tcW w:w="2160" w:type="dxa"/>
            <w:vAlign w:val="center"/>
          </w:tcPr>
          <w:p w14:paraId="7738E51C" w14:textId="0885D18B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6% (95.7-99.3%)</w:t>
            </w:r>
          </w:p>
        </w:tc>
      </w:tr>
      <w:tr w:rsidR="00FC6815" w:rsidRPr="00AE5E89" w14:paraId="27B1416E" w14:textId="77777777" w:rsidTr="00BE1098">
        <w:tc>
          <w:tcPr>
            <w:tcW w:w="2700" w:type="dxa"/>
            <w:vAlign w:val="center"/>
          </w:tcPr>
          <w:p w14:paraId="2FD39894" w14:textId="79F9940D" w:rsidR="00FC6815" w:rsidRPr="00AE5E89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ictor Plus</w:t>
            </w:r>
          </w:p>
        </w:tc>
        <w:tc>
          <w:tcPr>
            <w:tcW w:w="855" w:type="dxa"/>
            <w:vAlign w:val="center"/>
          </w:tcPr>
          <w:p w14:paraId="6391290D" w14:textId="0DFC94E6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5" w:type="dxa"/>
            <w:vAlign w:val="center"/>
          </w:tcPr>
          <w:p w14:paraId="52E0C168" w14:textId="5BC51BF9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70" w:type="dxa"/>
            <w:vAlign w:val="center"/>
          </w:tcPr>
          <w:p w14:paraId="1368A7AC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0F532C0" w14:textId="29ED7FDD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5" w:type="dxa"/>
            <w:vAlign w:val="center"/>
          </w:tcPr>
          <w:p w14:paraId="49A8AB3E" w14:textId="53BA49AD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2160" w:type="dxa"/>
            <w:vAlign w:val="center"/>
          </w:tcPr>
          <w:p w14:paraId="66BE4BE7" w14:textId="1E5FFF5A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9% (18.6-44.6%)</w:t>
            </w:r>
          </w:p>
        </w:tc>
        <w:tc>
          <w:tcPr>
            <w:tcW w:w="2160" w:type="dxa"/>
            <w:vAlign w:val="center"/>
          </w:tcPr>
          <w:p w14:paraId="2D72C9B7" w14:textId="1E2D0A01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1% (91.1-96.8%)</w:t>
            </w:r>
          </w:p>
        </w:tc>
      </w:tr>
      <w:tr w:rsidR="00FC6815" w:rsidRPr="00AE5E89" w14:paraId="5C473279" w14:textId="77777777" w:rsidTr="00BE1098">
        <w:tc>
          <w:tcPr>
            <w:tcW w:w="2700" w:type="dxa"/>
            <w:vAlign w:val="center"/>
          </w:tcPr>
          <w:p w14:paraId="3D0BFE31" w14:textId="17AFD748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 test: PDR</w:t>
            </w:r>
          </w:p>
        </w:tc>
        <w:tc>
          <w:tcPr>
            <w:tcW w:w="855" w:type="dxa"/>
            <w:vAlign w:val="center"/>
          </w:tcPr>
          <w:p w14:paraId="1023770B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B9AA149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362A4184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E20302F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3E53CA4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0C541096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100CF607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815" w:rsidRPr="00AE5E89" w14:paraId="411CDEC1" w14:textId="77777777" w:rsidTr="00BE1098">
        <w:tc>
          <w:tcPr>
            <w:tcW w:w="2700" w:type="dxa"/>
            <w:vAlign w:val="center"/>
          </w:tcPr>
          <w:p w14:paraId="1F0702E8" w14:textId="4681686F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iNview</w:t>
            </w:r>
            <w:proofErr w:type="spellEnd"/>
          </w:p>
        </w:tc>
        <w:tc>
          <w:tcPr>
            <w:tcW w:w="855" w:type="dxa"/>
            <w:vAlign w:val="center"/>
          </w:tcPr>
          <w:p w14:paraId="6B0744A3" w14:textId="1540B1F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  <w:vAlign w:val="center"/>
          </w:tcPr>
          <w:p w14:paraId="10E11090" w14:textId="5DA1041E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70" w:type="dxa"/>
            <w:vAlign w:val="center"/>
          </w:tcPr>
          <w:p w14:paraId="254514CB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663B773A" w14:textId="6295C3F4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5" w:type="dxa"/>
            <w:vAlign w:val="center"/>
          </w:tcPr>
          <w:p w14:paraId="1259D0DA" w14:textId="4DBAF1AB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2160" w:type="dxa"/>
            <w:vAlign w:val="center"/>
          </w:tcPr>
          <w:p w14:paraId="1AADFA70" w14:textId="5B4EC324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% (5.0-19.7%)</w:t>
            </w:r>
          </w:p>
        </w:tc>
        <w:tc>
          <w:tcPr>
            <w:tcW w:w="2160" w:type="dxa"/>
            <w:vAlign w:val="center"/>
          </w:tcPr>
          <w:p w14:paraId="1F6D59DB" w14:textId="2B48B5A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2% (93.9-98.2%)</w:t>
            </w:r>
          </w:p>
        </w:tc>
      </w:tr>
      <w:tr w:rsidR="00FC6815" w:rsidRPr="00AE5E89" w14:paraId="1B8E0C7C" w14:textId="77777777" w:rsidTr="00BE1098">
        <w:tc>
          <w:tcPr>
            <w:tcW w:w="2700" w:type="dxa"/>
            <w:vAlign w:val="center"/>
          </w:tcPr>
          <w:p w14:paraId="53E47505" w14:textId="50C7E59F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ek Retina</w:t>
            </w:r>
          </w:p>
        </w:tc>
        <w:tc>
          <w:tcPr>
            <w:tcW w:w="855" w:type="dxa"/>
            <w:vAlign w:val="center"/>
          </w:tcPr>
          <w:p w14:paraId="7E6A2AE9" w14:textId="17D5FA9A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dxa"/>
            <w:vAlign w:val="center"/>
          </w:tcPr>
          <w:p w14:paraId="49FD34A4" w14:textId="7C2B620F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70" w:type="dxa"/>
            <w:vAlign w:val="center"/>
          </w:tcPr>
          <w:p w14:paraId="11D94522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573DDCC0" w14:textId="275DDCF3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5" w:type="dxa"/>
            <w:vAlign w:val="center"/>
          </w:tcPr>
          <w:p w14:paraId="7B4AA2D0" w14:textId="251626AD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2160" w:type="dxa"/>
            <w:vAlign w:val="center"/>
          </w:tcPr>
          <w:p w14:paraId="7955096F" w14:textId="716A0B8F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% (0-9.7%)</w:t>
            </w:r>
          </w:p>
        </w:tc>
        <w:tc>
          <w:tcPr>
            <w:tcW w:w="2160" w:type="dxa"/>
            <w:vAlign w:val="center"/>
          </w:tcPr>
          <w:p w14:paraId="4E57DB8A" w14:textId="63D7CE3A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9% (96.1-99.3%)</w:t>
            </w:r>
          </w:p>
        </w:tc>
      </w:tr>
      <w:tr w:rsidR="00FC6815" w:rsidRPr="00AE5E89" w14:paraId="178E0E7D" w14:textId="77777777" w:rsidTr="00BE1098">
        <w:tc>
          <w:tcPr>
            <w:tcW w:w="2700" w:type="dxa"/>
            <w:vAlign w:val="center"/>
          </w:tcPr>
          <w:p w14:paraId="7AA8FB96" w14:textId="4630FFB8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ictor Plus</w:t>
            </w:r>
          </w:p>
        </w:tc>
        <w:tc>
          <w:tcPr>
            <w:tcW w:w="855" w:type="dxa"/>
            <w:vAlign w:val="center"/>
          </w:tcPr>
          <w:p w14:paraId="3FC8B562" w14:textId="5DD6857A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5" w:type="dxa"/>
            <w:vAlign w:val="center"/>
          </w:tcPr>
          <w:p w14:paraId="11E34F3D" w14:textId="5C8F4341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70" w:type="dxa"/>
            <w:vAlign w:val="center"/>
          </w:tcPr>
          <w:p w14:paraId="58639A72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028E59A" w14:textId="7F1409DF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5" w:type="dxa"/>
            <w:vAlign w:val="center"/>
          </w:tcPr>
          <w:p w14:paraId="3BFD04C9" w14:textId="14922E15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2160" w:type="dxa"/>
            <w:vAlign w:val="center"/>
          </w:tcPr>
          <w:p w14:paraId="74AD6391" w14:textId="1553151C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% (5.7-21.7%)</w:t>
            </w:r>
          </w:p>
        </w:tc>
        <w:tc>
          <w:tcPr>
            <w:tcW w:w="2160" w:type="dxa"/>
            <w:vAlign w:val="center"/>
          </w:tcPr>
          <w:p w14:paraId="3AD1A404" w14:textId="2C3FF556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9% (94.8-98.7%)</w:t>
            </w:r>
          </w:p>
        </w:tc>
      </w:tr>
    </w:tbl>
    <w:p w14:paraId="4F3E37DE" w14:textId="77777777" w:rsidR="00894855" w:rsidRPr="00E219AB" w:rsidRDefault="00894855" w:rsidP="008948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</w:rPr>
      </w:pPr>
      <w:r w:rsidRPr="00AE5E89">
        <w:rPr>
          <w:rFonts w:ascii="Times New Roman" w:hAnsi="Times New Roman" w:cs="Times New Roman"/>
          <w:sz w:val="18"/>
          <w:szCs w:val="18"/>
        </w:rPr>
        <w:t xml:space="preserve">CI=bootstrapped confidence interval; </w:t>
      </w:r>
      <w:r>
        <w:rPr>
          <w:rFonts w:ascii="Times New Roman" w:hAnsi="Times New Roman" w:cs="Times New Roman"/>
          <w:sz w:val="18"/>
          <w:szCs w:val="18"/>
        </w:rPr>
        <w:t>Exam=results of reference standard ophthalmologist-performed dilated fundus examination; Index test=consensus results of photo-grading</w:t>
      </w:r>
    </w:p>
    <w:p w14:paraId="1F16EE40" w14:textId="0CD31E70" w:rsidR="00B409AC" w:rsidRDefault="00B409AC"/>
    <w:p w14:paraId="53242B9E" w14:textId="77777777" w:rsidR="009B4136" w:rsidRDefault="009B4136"/>
    <w:sectPr w:rsidR="009B4136" w:rsidSect="00C806D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7FE"/>
    <w:rsid w:val="00020C99"/>
    <w:rsid w:val="00043F9C"/>
    <w:rsid w:val="00102BF2"/>
    <w:rsid w:val="00143C06"/>
    <w:rsid w:val="001603CC"/>
    <w:rsid w:val="00184942"/>
    <w:rsid w:val="001B33B1"/>
    <w:rsid w:val="001C271B"/>
    <w:rsid w:val="002133B2"/>
    <w:rsid w:val="00224B8F"/>
    <w:rsid w:val="002A5A78"/>
    <w:rsid w:val="00334105"/>
    <w:rsid w:val="00347582"/>
    <w:rsid w:val="0038515F"/>
    <w:rsid w:val="003933FB"/>
    <w:rsid w:val="003B3DBB"/>
    <w:rsid w:val="004117FE"/>
    <w:rsid w:val="004834C9"/>
    <w:rsid w:val="004913AB"/>
    <w:rsid w:val="004E1D8D"/>
    <w:rsid w:val="00514D52"/>
    <w:rsid w:val="00543AAD"/>
    <w:rsid w:val="00546628"/>
    <w:rsid w:val="005C3C82"/>
    <w:rsid w:val="005E57C4"/>
    <w:rsid w:val="006F117A"/>
    <w:rsid w:val="006F66B2"/>
    <w:rsid w:val="00701674"/>
    <w:rsid w:val="007B3820"/>
    <w:rsid w:val="00804BA1"/>
    <w:rsid w:val="00842B49"/>
    <w:rsid w:val="00844FB5"/>
    <w:rsid w:val="00863978"/>
    <w:rsid w:val="00894855"/>
    <w:rsid w:val="00897ACD"/>
    <w:rsid w:val="009A386B"/>
    <w:rsid w:val="009A4073"/>
    <w:rsid w:val="009B4136"/>
    <w:rsid w:val="009F4129"/>
    <w:rsid w:val="00A00D62"/>
    <w:rsid w:val="00A43201"/>
    <w:rsid w:val="00B04836"/>
    <w:rsid w:val="00B3173D"/>
    <w:rsid w:val="00B409AC"/>
    <w:rsid w:val="00B6075F"/>
    <w:rsid w:val="00B640F2"/>
    <w:rsid w:val="00B65913"/>
    <w:rsid w:val="00BB5345"/>
    <w:rsid w:val="00BC0100"/>
    <w:rsid w:val="00BC2179"/>
    <w:rsid w:val="00BE1098"/>
    <w:rsid w:val="00C32D8D"/>
    <w:rsid w:val="00C616BA"/>
    <w:rsid w:val="00C806DD"/>
    <w:rsid w:val="00CE5963"/>
    <w:rsid w:val="00D063A5"/>
    <w:rsid w:val="00D06955"/>
    <w:rsid w:val="00D4378F"/>
    <w:rsid w:val="00D72FF8"/>
    <w:rsid w:val="00D94617"/>
    <w:rsid w:val="00DA56AC"/>
    <w:rsid w:val="00E72924"/>
    <w:rsid w:val="00EC494C"/>
    <w:rsid w:val="00ED09CE"/>
    <w:rsid w:val="00ED4116"/>
    <w:rsid w:val="00F63729"/>
    <w:rsid w:val="00F7279A"/>
    <w:rsid w:val="00F83A73"/>
    <w:rsid w:val="00F968AC"/>
    <w:rsid w:val="00FC6815"/>
    <w:rsid w:val="00FF6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476C3"/>
  <w15:chartTrackingRefBased/>
  <w15:docId w15:val="{DAE08F7A-0772-764B-932D-87ADD861F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7FE"/>
    <w:pPr>
      <w:spacing w:after="200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17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an, Jeremy</dc:creator>
  <cp:keywords/>
  <dc:description/>
  <cp:lastModifiedBy>Oliver Ian Tolentino</cp:lastModifiedBy>
  <cp:revision>4</cp:revision>
  <dcterms:created xsi:type="dcterms:W3CDTF">2022-06-19T09:17:00Z</dcterms:created>
  <dcterms:modified xsi:type="dcterms:W3CDTF">2022-09-22T13:45:00Z</dcterms:modified>
</cp:coreProperties>
</file>